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E28BA" w14:textId="691A934C" w:rsidR="003A1E2E" w:rsidRPr="00EF360E" w:rsidRDefault="00A80BB0" w:rsidP="003A1E2E">
      <w:pPr>
        <w:rPr>
          <w:rFonts w:ascii="Cambria" w:hAnsi="Cambria" w:cstheme="majorBidi"/>
          <w:sz w:val="24"/>
          <w:szCs w:val="24"/>
          <w:lang w:val="en-GB"/>
        </w:rPr>
      </w:pPr>
      <w:r w:rsidRPr="00EF360E">
        <w:rPr>
          <w:rFonts w:ascii="Cambria" w:hAnsi="Cambria" w:cstheme="majorBidi"/>
          <w:b/>
          <w:bCs/>
          <w:sz w:val="24"/>
          <w:szCs w:val="24"/>
        </w:rPr>
        <w:t xml:space="preserve">Appendix </w:t>
      </w:r>
      <w:r w:rsidR="00E70548" w:rsidRPr="00EF360E">
        <w:rPr>
          <w:rFonts w:ascii="Cambria" w:hAnsi="Cambria" w:cstheme="majorBidi"/>
          <w:b/>
          <w:bCs/>
          <w:sz w:val="24"/>
          <w:szCs w:val="24"/>
        </w:rPr>
        <w:t>3</w:t>
      </w:r>
      <w:r w:rsidR="003A1E2E" w:rsidRPr="00EF360E">
        <w:rPr>
          <w:rFonts w:ascii="Cambria" w:hAnsi="Cambria" w:cstheme="majorBidi"/>
          <w:b/>
          <w:bCs/>
          <w:sz w:val="24"/>
          <w:szCs w:val="24"/>
        </w:rPr>
        <w:t xml:space="preserve">. </w:t>
      </w:r>
      <w:r w:rsidR="003E7E60" w:rsidRPr="00EF360E">
        <w:rPr>
          <w:rFonts w:ascii="Cambria" w:hAnsi="Cambria" w:cstheme="majorBidi"/>
          <w:b/>
          <w:bCs/>
          <w:sz w:val="24"/>
          <w:szCs w:val="24"/>
        </w:rPr>
        <w:t>Sem</w:t>
      </w:r>
      <w:r w:rsidR="00C00778" w:rsidRPr="00EF360E">
        <w:rPr>
          <w:rFonts w:ascii="Cambria" w:hAnsi="Cambria" w:cstheme="majorBidi"/>
          <w:b/>
          <w:bCs/>
          <w:sz w:val="24"/>
          <w:szCs w:val="24"/>
        </w:rPr>
        <w:t>i</w:t>
      </w:r>
      <w:r w:rsidR="003E7E60" w:rsidRPr="00EF360E">
        <w:rPr>
          <w:rFonts w:ascii="Cambria" w:hAnsi="Cambria" w:cstheme="majorBidi"/>
          <w:b/>
          <w:bCs/>
          <w:sz w:val="24"/>
          <w:szCs w:val="24"/>
        </w:rPr>
        <w:t>-structured i</w:t>
      </w:r>
      <w:r w:rsidR="003A1E2E" w:rsidRPr="00EF360E">
        <w:rPr>
          <w:rFonts w:ascii="Cambria" w:hAnsi="Cambria" w:cstheme="majorBidi"/>
          <w:b/>
          <w:bCs/>
          <w:sz w:val="24"/>
          <w:szCs w:val="24"/>
        </w:rPr>
        <w:t xml:space="preserve">nterview </w:t>
      </w:r>
      <w:r w:rsidR="00E63D4C" w:rsidRPr="00EF360E">
        <w:rPr>
          <w:rFonts w:ascii="Cambria" w:hAnsi="Cambria" w:cstheme="majorBidi"/>
          <w:b/>
          <w:bCs/>
          <w:sz w:val="24"/>
          <w:szCs w:val="24"/>
        </w:rPr>
        <w:t>questions</w:t>
      </w:r>
      <w:r w:rsidR="003A1E2E" w:rsidRPr="00EF360E">
        <w:rPr>
          <w:rFonts w:ascii="Cambria" w:hAnsi="Cambria" w:cstheme="majorBidi"/>
          <w:b/>
          <w:bCs/>
          <w:sz w:val="24"/>
          <w:szCs w:val="24"/>
        </w:rPr>
        <w:t xml:space="preserve"> </w:t>
      </w:r>
    </w:p>
    <w:p w14:paraId="1FDCA1EC" w14:textId="05087172" w:rsidR="00C00778" w:rsidRPr="00EF360E" w:rsidRDefault="00C00778" w:rsidP="00C00778">
      <w:pPr>
        <w:spacing w:line="256" w:lineRule="auto"/>
        <w:rPr>
          <w:rFonts w:ascii="Cambria" w:hAnsi="Cambria" w:cstheme="majorBidi"/>
          <w:bCs/>
          <w:sz w:val="24"/>
          <w:szCs w:val="24"/>
        </w:rPr>
      </w:pPr>
      <w:r w:rsidRPr="00EF360E">
        <w:rPr>
          <w:rFonts w:ascii="Cambria" w:hAnsi="Cambria" w:cstheme="majorBidi"/>
          <w:bCs/>
          <w:sz w:val="24"/>
          <w:szCs w:val="24"/>
        </w:rPr>
        <w:t>This interview guide was used to interview individuals involved in the hospital-wide transition to Value-Based Healthcare (VBHC), particularly focusing on the implementation of Patient Reported Outcome Measures (PROMs). After re-analysis, the following questions were found to effectively prompt relevant information concerning clinicians’ underuse of PROMs</w:t>
      </w:r>
      <w:r w:rsidR="002C331C">
        <w:rPr>
          <w:rFonts w:ascii="Cambria" w:hAnsi="Cambria" w:cstheme="majorBidi"/>
          <w:bCs/>
          <w:sz w:val="24"/>
          <w:szCs w:val="24"/>
        </w:rPr>
        <w:t xml:space="preserve">, hereafter issue x, </w:t>
      </w:r>
      <w:r w:rsidRPr="00EF360E">
        <w:rPr>
          <w:rFonts w:ascii="Cambria" w:hAnsi="Cambria" w:cstheme="majorBidi"/>
          <w:bCs/>
          <w:sz w:val="24"/>
          <w:szCs w:val="24"/>
        </w:rPr>
        <w:t>and related strategies.</w:t>
      </w:r>
    </w:p>
    <w:p w14:paraId="2744F9F5" w14:textId="074ACDB4" w:rsidR="00C00778" w:rsidRPr="00EF360E" w:rsidRDefault="00C00778" w:rsidP="00C00778">
      <w:pPr>
        <w:spacing w:line="256" w:lineRule="auto"/>
        <w:rPr>
          <w:rFonts w:ascii="Cambria" w:hAnsi="Cambria" w:cstheme="majorBidi"/>
          <w:bCs/>
          <w:sz w:val="24"/>
          <w:szCs w:val="24"/>
        </w:rPr>
      </w:pPr>
      <w:r w:rsidRPr="00EF360E">
        <w:rPr>
          <w:rFonts w:ascii="Cambria" w:hAnsi="Cambria" w:cstheme="majorBidi"/>
          <w:bCs/>
          <w:sz w:val="24"/>
          <w:szCs w:val="24"/>
        </w:rPr>
        <w:t>Questions that prompted insightful comment</w:t>
      </w:r>
      <w:r w:rsidR="005A0172">
        <w:rPr>
          <w:rFonts w:ascii="Cambria" w:hAnsi="Cambria" w:cstheme="majorBidi"/>
          <w:bCs/>
          <w:sz w:val="24"/>
          <w:szCs w:val="24"/>
        </w:rPr>
        <w:t>s</w:t>
      </w:r>
      <w:r w:rsidRPr="00EF360E">
        <w:rPr>
          <w:rFonts w:ascii="Cambria" w:hAnsi="Cambria" w:cstheme="majorBidi"/>
          <w:bCs/>
          <w:sz w:val="24"/>
          <w:szCs w:val="24"/>
        </w:rPr>
        <w:t>:</w:t>
      </w:r>
    </w:p>
    <w:p w14:paraId="2DBDE35B" w14:textId="05DEDCC4" w:rsidR="009C6C09" w:rsidRPr="00EF360E" w:rsidRDefault="009C6C09" w:rsidP="00C00778">
      <w:pPr>
        <w:pStyle w:val="ListParagraph"/>
        <w:numPr>
          <w:ilvl w:val="0"/>
          <w:numId w:val="4"/>
        </w:numPr>
        <w:spacing w:line="256" w:lineRule="auto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 xml:space="preserve">How did the hospital approach the implementation of </w:t>
      </w:r>
      <w:r w:rsidR="0077034C">
        <w:rPr>
          <w:rFonts w:ascii="Cambria" w:hAnsi="Cambria" w:cstheme="majorBidi"/>
          <w:sz w:val="24"/>
          <w:szCs w:val="24"/>
        </w:rPr>
        <w:t>PROMs as part of VBHC</w:t>
      </w:r>
      <w:r w:rsidRPr="00EF360E">
        <w:rPr>
          <w:rFonts w:ascii="Cambria" w:hAnsi="Cambria" w:cstheme="majorBidi"/>
          <w:sz w:val="24"/>
          <w:szCs w:val="24"/>
        </w:rPr>
        <w:t>, and what specific actions did they undertake? What were the reasons behind these actions?</w:t>
      </w:r>
    </w:p>
    <w:p w14:paraId="27977A65" w14:textId="5C03156F" w:rsidR="00CE7442" w:rsidRPr="00B54ED8" w:rsidRDefault="003A201E" w:rsidP="00B54ED8">
      <w:pPr>
        <w:pStyle w:val="ListParagraph"/>
        <w:numPr>
          <w:ilvl w:val="0"/>
          <w:numId w:val="4"/>
        </w:numPr>
        <w:spacing w:line="256" w:lineRule="auto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What were the primary challenges faced by the hospital during th</w:t>
      </w:r>
      <w:r w:rsidR="006D141C">
        <w:rPr>
          <w:rFonts w:ascii="Cambria" w:hAnsi="Cambria" w:cstheme="majorBidi"/>
          <w:sz w:val="24"/>
          <w:szCs w:val="24"/>
        </w:rPr>
        <w:t>e implementation of PROMs</w:t>
      </w:r>
      <w:r w:rsidRPr="00EF360E">
        <w:rPr>
          <w:rFonts w:ascii="Cambria" w:hAnsi="Cambria" w:cstheme="majorBidi"/>
          <w:sz w:val="24"/>
          <w:szCs w:val="24"/>
        </w:rPr>
        <w:t xml:space="preserve">? Probes (if necessary): </w:t>
      </w:r>
      <w:r w:rsidR="00304AA3" w:rsidRPr="00EF360E">
        <w:rPr>
          <w:rFonts w:ascii="Cambria" w:hAnsi="Cambria" w:cstheme="majorBidi"/>
          <w:sz w:val="24"/>
          <w:szCs w:val="24"/>
        </w:rPr>
        <w:t xml:space="preserve">can you elaborate on issue x. What </w:t>
      </w:r>
      <w:r w:rsidR="004B4FD4" w:rsidRPr="00EF360E">
        <w:rPr>
          <w:rFonts w:ascii="Cambria" w:hAnsi="Cambria" w:cstheme="majorBidi"/>
          <w:sz w:val="24"/>
          <w:szCs w:val="24"/>
        </w:rPr>
        <w:t xml:space="preserve">caused issue x? </w:t>
      </w:r>
      <w:r w:rsidR="00C11B0A" w:rsidRPr="00EF360E">
        <w:rPr>
          <w:rFonts w:ascii="Cambria" w:hAnsi="Cambria" w:cstheme="majorBidi"/>
          <w:sz w:val="24"/>
          <w:szCs w:val="24"/>
        </w:rPr>
        <w:t xml:space="preserve">What do you base your thoughts on? </w:t>
      </w:r>
      <w:r w:rsidR="00C67E84" w:rsidRPr="00EF360E">
        <w:rPr>
          <w:rFonts w:ascii="Cambria" w:hAnsi="Cambria" w:cstheme="majorBidi"/>
          <w:sz w:val="24"/>
          <w:szCs w:val="24"/>
        </w:rPr>
        <w:t xml:space="preserve">Can you think of other reasons/forces? </w:t>
      </w:r>
    </w:p>
    <w:p w14:paraId="3CA0E532" w14:textId="02FFBA37" w:rsidR="009436B7" w:rsidRPr="00EF360E" w:rsidRDefault="002D7ABE" w:rsidP="002401AF">
      <w:pPr>
        <w:pStyle w:val="ListParagraph"/>
        <w:numPr>
          <w:ilvl w:val="0"/>
          <w:numId w:val="4"/>
        </w:numPr>
        <w:spacing w:line="256" w:lineRule="auto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 xml:space="preserve">How did you or the hospital address issue </w:t>
      </w:r>
      <w:r w:rsidR="00A24044">
        <w:rPr>
          <w:rFonts w:ascii="Cambria" w:hAnsi="Cambria" w:cstheme="majorBidi"/>
          <w:sz w:val="24"/>
          <w:szCs w:val="24"/>
        </w:rPr>
        <w:t>x</w:t>
      </w:r>
      <w:r w:rsidRPr="00EF360E">
        <w:rPr>
          <w:rFonts w:ascii="Cambria" w:hAnsi="Cambria" w:cstheme="majorBidi"/>
          <w:sz w:val="24"/>
          <w:szCs w:val="24"/>
        </w:rPr>
        <w:t xml:space="preserve"> (response to Question </w:t>
      </w:r>
      <w:r w:rsidR="00A24044">
        <w:rPr>
          <w:rFonts w:ascii="Cambria" w:hAnsi="Cambria" w:cstheme="majorBidi"/>
          <w:sz w:val="24"/>
          <w:szCs w:val="24"/>
        </w:rPr>
        <w:t>2</w:t>
      </w:r>
      <w:r w:rsidRPr="00EF360E">
        <w:rPr>
          <w:rFonts w:ascii="Cambria" w:hAnsi="Cambria" w:cstheme="majorBidi"/>
          <w:sz w:val="24"/>
          <w:szCs w:val="24"/>
        </w:rPr>
        <w:t>)? Why was this approach chosen? Probes (if necessary): Please elaborate on this. What factors led to the selection of this particular approach/strategy/solution? What facilitated its implementation, and what were the main obstacles?</w:t>
      </w:r>
      <w:r w:rsidR="0041161C" w:rsidRPr="00EF360E">
        <w:rPr>
          <w:rFonts w:ascii="Cambria" w:hAnsi="Cambria" w:cstheme="majorBidi"/>
          <w:sz w:val="24"/>
          <w:szCs w:val="24"/>
        </w:rPr>
        <w:t xml:space="preserve"> </w:t>
      </w:r>
    </w:p>
    <w:p w14:paraId="770BF58F" w14:textId="7B1DF61E" w:rsidR="00B80733" w:rsidRPr="00EF360E" w:rsidRDefault="00B80733" w:rsidP="00B80733">
      <w:pPr>
        <w:pStyle w:val="ListParagraph"/>
        <w:numPr>
          <w:ilvl w:val="0"/>
          <w:numId w:val="4"/>
        </w:numPr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Have there been any modifications made to this approach/strategy/solution over time?</w:t>
      </w:r>
    </w:p>
    <w:p w14:paraId="5D5CBBEA" w14:textId="12E95FDB" w:rsidR="00144B3A" w:rsidRPr="00EF360E" w:rsidRDefault="000B2FEB" w:rsidP="00144B3A">
      <w:pPr>
        <w:pStyle w:val="ListParagraph"/>
        <w:numPr>
          <w:ilvl w:val="0"/>
          <w:numId w:val="4"/>
        </w:numPr>
        <w:spacing w:line="256" w:lineRule="auto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 xml:space="preserve">How do you reflect upon </w:t>
      </w:r>
      <w:r w:rsidR="00B80733" w:rsidRPr="00EF360E">
        <w:rPr>
          <w:rFonts w:ascii="Cambria" w:hAnsi="Cambria" w:cstheme="majorBidi"/>
          <w:sz w:val="24"/>
          <w:szCs w:val="24"/>
        </w:rPr>
        <w:t xml:space="preserve">approach/strategy/solution X in addressing </w:t>
      </w:r>
      <w:r w:rsidR="003E7E60" w:rsidRPr="00EF360E">
        <w:rPr>
          <w:rFonts w:ascii="Cambria" w:hAnsi="Cambria" w:cstheme="majorBidi"/>
          <w:sz w:val="24"/>
          <w:szCs w:val="24"/>
        </w:rPr>
        <w:t>issue x</w:t>
      </w:r>
      <w:r w:rsidR="00413AD3" w:rsidRPr="00EF360E">
        <w:rPr>
          <w:rFonts w:ascii="Cambria" w:hAnsi="Cambria" w:cstheme="majorBidi"/>
          <w:sz w:val="24"/>
          <w:szCs w:val="24"/>
        </w:rPr>
        <w:t xml:space="preserve">? </w:t>
      </w:r>
      <w:r w:rsidR="00144B3A" w:rsidRPr="00EF360E">
        <w:rPr>
          <w:rFonts w:ascii="Cambria" w:hAnsi="Cambria" w:cstheme="majorBidi"/>
          <w:sz w:val="24"/>
          <w:szCs w:val="24"/>
        </w:rPr>
        <w:t xml:space="preserve">What was the outcome of </w:t>
      </w:r>
      <w:r w:rsidR="00A411DD" w:rsidRPr="00EF360E">
        <w:rPr>
          <w:rFonts w:ascii="Cambria" w:hAnsi="Cambria" w:cstheme="majorBidi"/>
          <w:sz w:val="24"/>
          <w:szCs w:val="24"/>
        </w:rPr>
        <w:t>employing this approach/strategy/solution regarding the issue? What factors contributed to these outcomes?</w:t>
      </w:r>
    </w:p>
    <w:p w14:paraId="0D0A3734" w14:textId="77777777" w:rsidR="00710128" w:rsidRPr="00EF360E" w:rsidRDefault="00710128" w:rsidP="008A428C">
      <w:pPr>
        <w:pStyle w:val="ListParagraph"/>
        <w:numPr>
          <w:ilvl w:val="0"/>
          <w:numId w:val="4"/>
        </w:numPr>
        <w:spacing w:line="256" w:lineRule="auto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Were alternative responses considered for addressing the issue? Why were alternatives A, B, or C not pursued? What led to prioritizing approach/strategy/solution X?</w:t>
      </w:r>
    </w:p>
    <w:p w14:paraId="13B97598" w14:textId="77777777" w:rsidR="00710128" w:rsidRPr="00EF360E" w:rsidRDefault="00710128" w:rsidP="003A1E2E">
      <w:pPr>
        <w:pStyle w:val="ListParagraph"/>
        <w:numPr>
          <w:ilvl w:val="0"/>
          <w:numId w:val="4"/>
        </w:numPr>
        <w:spacing w:line="256" w:lineRule="auto"/>
        <w:rPr>
          <w:rFonts w:ascii="Cambria" w:hAnsi="Cambria" w:cstheme="majorBidi"/>
          <w:sz w:val="24"/>
          <w:szCs w:val="24"/>
        </w:rPr>
      </w:pPr>
      <w:bookmarkStart w:id="0" w:name="_Hlk93477738"/>
      <w:r w:rsidRPr="00EF360E">
        <w:rPr>
          <w:rFonts w:ascii="Cambria" w:hAnsi="Cambria" w:cstheme="majorBidi"/>
          <w:sz w:val="24"/>
          <w:szCs w:val="24"/>
        </w:rPr>
        <w:t>In retrospect, what insights have you gained about the issue and its management? What changes would you propose for handling this issue differently in the future? Why? Probes (if necessary): What advice would you offer to other healthcare centers facing a similar issue? What resources or conditions are essential for resolving this issue optimally?</w:t>
      </w:r>
    </w:p>
    <w:p w14:paraId="6EC7CB73" w14:textId="4EB1BD56" w:rsidR="003A1E2E" w:rsidRPr="00EF360E" w:rsidRDefault="008A428C" w:rsidP="003A1E2E">
      <w:pPr>
        <w:pStyle w:val="ListParagraph"/>
        <w:numPr>
          <w:ilvl w:val="0"/>
          <w:numId w:val="4"/>
        </w:numPr>
        <w:spacing w:line="256" w:lineRule="auto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I</w:t>
      </w:r>
      <w:r w:rsidR="003A1E2E" w:rsidRPr="00EF360E">
        <w:rPr>
          <w:rFonts w:ascii="Cambria" w:hAnsi="Cambria" w:cstheme="majorBidi"/>
          <w:sz w:val="24"/>
          <w:szCs w:val="24"/>
        </w:rPr>
        <w:t xml:space="preserve">s there anything that we have missed that you think is important to add? Please tell me. </w:t>
      </w:r>
    </w:p>
    <w:bookmarkEnd w:id="0"/>
    <w:p w14:paraId="25D43027" w14:textId="4610FFCA" w:rsidR="00AE5E51" w:rsidRPr="00EF360E" w:rsidRDefault="00AE5E51" w:rsidP="00AE5E51">
      <w:pPr>
        <w:shd w:val="clear" w:color="auto" w:fill="FFFFFF"/>
        <w:spacing w:before="100" w:beforeAutospacing="1" w:after="100" w:afterAutospacing="1" w:line="240" w:lineRule="auto"/>
        <w:outlineLvl w:val="1"/>
        <w:rPr>
          <w:rFonts w:ascii="Cambria" w:hAnsi="Cambria" w:cstheme="majorBidi"/>
          <w:sz w:val="24"/>
          <w:szCs w:val="24"/>
          <w:lang w:val="nl-NL"/>
        </w:rPr>
      </w:pPr>
      <w:r w:rsidRPr="00EF360E">
        <w:rPr>
          <w:rFonts w:ascii="Cambria" w:hAnsi="Cambria" w:cstheme="majorBidi"/>
          <w:sz w:val="24"/>
          <w:szCs w:val="24"/>
          <w:lang w:val="nl-NL"/>
        </w:rPr>
        <w:t>General probes:</w:t>
      </w:r>
    </w:p>
    <w:p w14:paraId="5848010A" w14:textId="77777777" w:rsidR="00AE5E51" w:rsidRPr="00EF360E" w:rsidRDefault="00AE5E51" w:rsidP="00AE5E5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outlineLvl w:val="1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Could you elaborate on that/tell me more about it?</w:t>
      </w:r>
    </w:p>
    <w:p w14:paraId="5D5CB14D" w14:textId="77777777" w:rsidR="00AE5E51" w:rsidRPr="00EF360E" w:rsidRDefault="00AE5E51" w:rsidP="00AE5E5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outlineLvl w:val="1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Could you provide an example?</w:t>
      </w:r>
    </w:p>
    <w:p w14:paraId="480ABA8D" w14:textId="77777777" w:rsidR="00AE5E51" w:rsidRPr="00EF360E" w:rsidRDefault="00AE5E51" w:rsidP="00AE5E5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outlineLvl w:val="1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Is there anything else you would like to add?</w:t>
      </w:r>
    </w:p>
    <w:p w14:paraId="5EA39C6C" w14:textId="77777777" w:rsidR="00AE5E51" w:rsidRPr="00EF360E" w:rsidRDefault="00AE5E51" w:rsidP="00AE5E5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outlineLvl w:val="1"/>
        <w:rPr>
          <w:rFonts w:ascii="Cambria" w:hAnsi="Cambria" w:cstheme="majorBidi"/>
          <w:sz w:val="24"/>
          <w:szCs w:val="24"/>
          <w:lang w:val="nl-NL"/>
        </w:rPr>
      </w:pPr>
      <w:r w:rsidRPr="00EF360E">
        <w:rPr>
          <w:rFonts w:ascii="Cambria" w:hAnsi="Cambria" w:cstheme="majorBidi"/>
          <w:sz w:val="24"/>
          <w:szCs w:val="24"/>
          <w:lang w:val="nl-NL"/>
        </w:rPr>
        <w:t>Are you suggesting that...?</w:t>
      </w:r>
    </w:p>
    <w:p w14:paraId="45B4B5F9" w14:textId="77777777" w:rsidR="00AE5E51" w:rsidRPr="00EF360E" w:rsidRDefault="00AE5E51" w:rsidP="00AE5E51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outlineLvl w:val="1"/>
        <w:rPr>
          <w:rFonts w:ascii="Cambria" w:hAnsi="Cambria" w:cstheme="majorBidi"/>
          <w:sz w:val="24"/>
          <w:szCs w:val="24"/>
          <w:lang w:val="nl-NL"/>
        </w:rPr>
      </w:pPr>
      <w:r w:rsidRPr="00EF360E">
        <w:rPr>
          <w:rFonts w:ascii="Cambria" w:hAnsi="Cambria" w:cstheme="majorBidi"/>
          <w:sz w:val="24"/>
          <w:szCs w:val="24"/>
          <w:lang w:val="nl-NL"/>
        </w:rPr>
        <w:t>Does that imply/mean...?</w:t>
      </w:r>
    </w:p>
    <w:p w14:paraId="7A8FD8C3" w14:textId="7A8C2852" w:rsidR="00430221" w:rsidRPr="00EF360E" w:rsidRDefault="00AE5E51" w:rsidP="004F3C46">
      <w:pPr>
        <w:numPr>
          <w:ilvl w:val="0"/>
          <w:numId w:val="6"/>
        </w:numPr>
        <w:shd w:val="clear" w:color="auto" w:fill="FFFFFF"/>
        <w:spacing w:before="100" w:beforeAutospacing="1" w:after="100" w:afterAutospacing="1" w:line="240" w:lineRule="auto"/>
        <w:outlineLvl w:val="1"/>
        <w:rPr>
          <w:rFonts w:ascii="Cambria" w:hAnsi="Cambria" w:cstheme="majorBidi"/>
          <w:sz w:val="24"/>
          <w:szCs w:val="24"/>
        </w:rPr>
      </w:pPr>
      <w:r w:rsidRPr="00EF360E">
        <w:rPr>
          <w:rFonts w:ascii="Cambria" w:hAnsi="Cambria" w:cstheme="majorBidi"/>
          <w:sz w:val="24"/>
          <w:szCs w:val="24"/>
        </w:rPr>
        <w:t>If I summarize this as..., would my understanding/interpretation be accurate?</w:t>
      </w:r>
    </w:p>
    <w:sectPr w:rsidR="00430221" w:rsidRPr="00EF36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15CB1"/>
    <w:multiLevelType w:val="hybridMultilevel"/>
    <w:tmpl w:val="64BCD7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D6765"/>
    <w:multiLevelType w:val="hybridMultilevel"/>
    <w:tmpl w:val="C1D479DE"/>
    <w:lvl w:ilvl="0" w:tplc="5A2E0BC8">
      <w:start w:val="1"/>
      <w:numFmt w:val="upperLetter"/>
      <w:lvlText w:val="%1."/>
      <w:lvlJc w:val="left"/>
      <w:pPr>
        <w:ind w:left="36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0121505"/>
    <w:multiLevelType w:val="hybridMultilevel"/>
    <w:tmpl w:val="376A68F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9830EB"/>
    <w:multiLevelType w:val="multilevel"/>
    <w:tmpl w:val="BD84E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765234"/>
    <w:multiLevelType w:val="hybridMultilevel"/>
    <w:tmpl w:val="32BE0576"/>
    <w:lvl w:ilvl="0" w:tplc="0409000F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80862824">
      <w:start w:val="1"/>
      <w:numFmt w:val="lowerLetter"/>
      <w:lvlText w:val="%2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E335AF4"/>
    <w:multiLevelType w:val="multilevel"/>
    <w:tmpl w:val="0D408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95392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4426774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998416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59482606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332607092">
    <w:abstractNumId w:val="5"/>
  </w:num>
  <w:num w:numId="6" w16cid:durableId="4958487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E3D"/>
    <w:rsid w:val="000B2FEB"/>
    <w:rsid w:val="000C7FAF"/>
    <w:rsid w:val="00117780"/>
    <w:rsid w:val="00121960"/>
    <w:rsid w:val="0014447F"/>
    <w:rsid w:val="00144B3A"/>
    <w:rsid w:val="00171554"/>
    <w:rsid w:val="001E5372"/>
    <w:rsid w:val="0020031B"/>
    <w:rsid w:val="002C331C"/>
    <w:rsid w:val="002D7ABE"/>
    <w:rsid w:val="00304AA3"/>
    <w:rsid w:val="00311ABD"/>
    <w:rsid w:val="003205E0"/>
    <w:rsid w:val="00326D0D"/>
    <w:rsid w:val="00370132"/>
    <w:rsid w:val="003A1E2E"/>
    <w:rsid w:val="003A201E"/>
    <w:rsid w:val="003B399C"/>
    <w:rsid w:val="003E7E60"/>
    <w:rsid w:val="0041161C"/>
    <w:rsid w:val="00413AD3"/>
    <w:rsid w:val="00430221"/>
    <w:rsid w:val="00453CF5"/>
    <w:rsid w:val="00455F9A"/>
    <w:rsid w:val="00462E3D"/>
    <w:rsid w:val="004B4FD4"/>
    <w:rsid w:val="004D0F14"/>
    <w:rsid w:val="004D38DA"/>
    <w:rsid w:val="00545687"/>
    <w:rsid w:val="005563C5"/>
    <w:rsid w:val="005A0172"/>
    <w:rsid w:val="005D67E0"/>
    <w:rsid w:val="005F0AD9"/>
    <w:rsid w:val="00656B01"/>
    <w:rsid w:val="00681B4E"/>
    <w:rsid w:val="006A24B6"/>
    <w:rsid w:val="006D141C"/>
    <w:rsid w:val="006D316C"/>
    <w:rsid w:val="00710128"/>
    <w:rsid w:val="00766FE8"/>
    <w:rsid w:val="0077034C"/>
    <w:rsid w:val="007A1C3A"/>
    <w:rsid w:val="007B213A"/>
    <w:rsid w:val="007E2C29"/>
    <w:rsid w:val="0081104C"/>
    <w:rsid w:val="008215AB"/>
    <w:rsid w:val="008A428C"/>
    <w:rsid w:val="008B6AE8"/>
    <w:rsid w:val="008D4535"/>
    <w:rsid w:val="009436B7"/>
    <w:rsid w:val="009C6C09"/>
    <w:rsid w:val="00A24044"/>
    <w:rsid w:val="00A411DD"/>
    <w:rsid w:val="00A4706A"/>
    <w:rsid w:val="00A64FF5"/>
    <w:rsid w:val="00A80BB0"/>
    <w:rsid w:val="00AE5E51"/>
    <w:rsid w:val="00B14927"/>
    <w:rsid w:val="00B51374"/>
    <w:rsid w:val="00B54ED8"/>
    <w:rsid w:val="00B74B23"/>
    <w:rsid w:val="00B80733"/>
    <w:rsid w:val="00B878E5"/>
    <w:rsid w:val="00BC72FF"/>
    <w:rsid w:val="00BD4C6E"/>
    <w:rsid w:val="00C00778"/>
    <w:rsid w:val="00C11B0A"/>
    <w:rsid w:val="00C22E99"/>
    <w:rsid w:val="00C2331E"/>
    <w:rsid w:val="00C67E84"/>
    <w:rsid w:val="00C82543"/>
    <w:rsid w:val="00CE7442"/>
    <w:rsid w:val="00D20C81"/>
    <w:rsid w:val="00E134E9"/>
    <w:rsid w:val="00E3523A"/>
    <w:rsid w:val="00E45645"/>
    <w:rsid w:val="00E63D4C"/>
    <w:rsid w:val="00E70548"/>
    <w:rsid w:val="00EA63BE"/>
    <w:rsid w:val="00EB3874"/>
    <w:rsid w:val="00EE3156"/>
    <w:rsid w:val="00EF360E"/>
    <w:rsid w:val="00FC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B7371"/>
  <w15:chartTrackingRefBased/>
  <w15:docId w15:val="{2992FE5B-961C-4B84-B243-2DC454A7D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62E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E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E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E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E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E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E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rsid w:val="00462E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E3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3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E3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E3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E3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E3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E3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62E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E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E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E3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62E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E3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62E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E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3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62E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55F9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5F9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A1E2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20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0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98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11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888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693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1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91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54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386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709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518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35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680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3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032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16672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153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212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1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0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324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43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4770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4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0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09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109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172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48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55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7807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278406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3977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68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27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6459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108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32774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1871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165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841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42265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83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229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03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80189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731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246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813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93802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18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518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407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484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99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140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9920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6408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1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4736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35073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6730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63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451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08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8470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2282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601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672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703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044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403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1732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25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9651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108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43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92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4045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289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8265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227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715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1016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07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993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764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8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8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87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020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4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897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160560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0914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35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909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5160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587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99332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0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854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67214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579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877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31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253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335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852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569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965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785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688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10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4190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16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3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745867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4363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226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246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029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36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8769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110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47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69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63358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483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739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422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2932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658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670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672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033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133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24844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210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9402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770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27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224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2279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7578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259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968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47367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618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593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662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37445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530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748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818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3103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03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2618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004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9532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0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374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568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968022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6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9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45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50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3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311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65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Engen</dc:creator>
  <cp:keywords/>
  <dc:description/>
  <cp:lastModifiedBy>Veerle van Engen</cp:lastModifiedBy>
  <cp:revision>64</cp:revision>
  <dcterms:created xsi:type="dcterms:W3CDTF">2024-07-02T13:36:00Z</dcterms:created>
  <dcterms:modified xsi:type="dcterms:W3CDTF">2024-08-0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7-02T13:36:54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1a257b83-7670-46e3-af04-ea5a319cfdb6</vt:lpwstr>
  </property>
  <property fmtid="{D5CDD505-2E9C-101B-9397-08002B2CF9AE}" pid="8" name="MSIP_Label_8772ba27-cab8-4042-a351-a31f6e4eacdc_ContentBits">
    <vt:lpwstr>0</vt:lpwstr>
  </property>
</Properties>
</file>